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0"/>
        <w:gridCol w:w="3402"/>
        <w:gridCol w:w="709"/>
        <w:gridCol w:w="709"/>
        <w:gridCol w:w="850"/>
        <w:gridCol w:w="740"/>
      </w:tblGrid>
      <w:tr w:rsidR="00FD0DEB" w:rsidRPr="00483C32" w:rsidTr="00460E23">
        <w:trPr>
          <w:trHeight w:val="290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Reference Char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Measur</w:t>
            </w:r>
            <w:r w:rsidR="005D3EA9"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e</w:t>
            </w: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ment</w:t>
            </w:r>
          </w:p>
        </w:tc>
        <w:tc>
          <w:tcPr>
            <w:tcW w:w="3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Gestational Week</w:t>
            </w:r>
          </w:p>
        </w:tc>
      </w:tr>
      <w:tr w:rsidR="00FD0DEB" w:rsidRPr="00483C32" w:rsidTr="00460E23">
        <w:trPr>
          <w:trHeight w:val="29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DEB" w:rsidRPr="00483C32" w:rsidRDefault="00FD0DE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36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10th percentile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proofErr w:type="spellStart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Biparietal</w:t>
            </w:r>
            <w:proofErr w:type="spellEnd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 xml:space="preserve"> diameter 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6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4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Head circumference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20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06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Abdominal circumference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99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94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proofErr w:type="spellStart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Femural</w:t>
            </w:r>
            <w:proofErr w:type="spellEnd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 xml:space="preserve"> length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8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5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Estimated foetal weight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6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50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6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352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90th percentile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proofErr w:type="spellStart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Biparietal</w:t>
            </w:r>
            <w:proofErr w:type="spellEnd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 xml:space="preserve"> diameter 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92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93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 xml:space="preserve">Head </w:t>
            </w:r>
            <w:proofErr w:type="spellStart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circumferance</w:t>
            </w:r>
            <w:proofErr w:type="spellEnd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 xml:space="preserve">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30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36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Abdominal circumference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99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40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proofErr w:type="spellStart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Femural</w:t>
            </w:r>
            <w:proofErr w:type="spellEnd"/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 xml:space="preserve"> length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3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2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Estimated foetal weight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 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thiop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8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869</w:t>
            </w:r>
          </w:p>
        </w:tc>
      </w:tr>
      <w:tr w:rsidR="00135CCB" w:rsidRPr="00483C32" w:rsidTr="00460E23">
        <w:trPr>
          <w:trHeight w:val="290"/>
        </w:trPr>
        <w:tc>
          <w:tcPr>
            <w:tcW w:w="2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W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CCB" w:rsidRPr="00483C32" w:rsidRDefault="00135CCB" w:rsidP="00FD0D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483C3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153</w:t>
            </w:r>
          </w:p>
        </w:tc>
      </w:tr>
    </w:tbl>
    <w:p w:rsidR="00DE250D" w:rsidRPr="003A79BA" w:rsidRDefault="00DE250D">
      <w:pPr>
        <w:rPr>
          <w:lang w:val="en-GB"/>
        </w:rPr>
      </w:pPr>
    </w:p>
    <w:sectPr w:rsidR="00DE250D" w:rsidRPr="003A7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EB"/>
    <w:rsid w:val="00066682"/>
    <w:rsid w:val="000E743A"/>
    <w:rsid w:val="00135CCB"/>
    <w:rsid w:val="003A79BA"/>
    <w:rsid w:val="00460E23"/>
    <w:rsid w:val="00483C32"/>
    <w:rsid w:val="005D3EA9"/>
    <w:rsid w:val="006B7D41"/>
    <w:rsid w:val="006C077A"/>
    <w:rsid w:val="00DE250D"/>
    <w:rsid w:val="00FD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713E7A-A45D-42A1-A6E5-6CD56320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11</TotalTime>
  <Pages>1</Pages>
  <Words>154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10</cp:revision>
  <dcterms:created xsi:type="dcterms:W3CDTF">2019-08-17T23:05:00Z</dcterms:created>
  <dcterms:modified xsi:type="dcterms:W3CDTF">2019-08-29T06:51:00Z</dcterms:modified>
</cp:coreProperties>
</file>